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7FE2E1" w14:textId="77777777" w:rsidR="00802108" w:rsidRDefault="006B5098" w:rsidP="006B5098">
      <w:pPr>
        <w:keepNext/>
        <w:spacing w:line="480" w:lineRule="auto"/>
        <w:rPr>
          <w:b/>
          <w:bCs/>
        </w:rPr>
      </w:pPr>
      <w:bookmarkStart w:id="0" w:name="_Hlk86013268"/>
      <w:bookmarkStart w:id="1" w:name="_GoBack"/>
      <w:bookmarkEnd w:id="1"/>
      <w:r w:rsidRPr="00A22076">
        <w:rPr>
          <w:b/>
          <w:bCs/>
        </w:rPr>
        <w:t xml:space="preserve">Table </w:t>
      </w:r>
      <w:r w:rsidR="005D198C">
        <w:rPr>
          <w:b/>
          <w:bCs/>
        </w:rPr>
        <w:t>S3</w:t>
      </w:r>
      <w:r w:rsidRPr="00A22076">
        <w:rPr>
          <w:b/>
          <w:bCs/>
        </w:rPr>
        <w:t>. Individual difference measures: Descriptive statistics and variable</w:t>
      </w:r>
      <w:r>
        <w:rPr>
          <w:b/>
          <w:bCs/>
        </w:rPr>
        <w:t xml:space="preserve"> </w:t>
      </w:r>
      <w:r w:rsidRPr="00A22076">
        <w:rPr>
          <w:b/>
          <w:bCs/>
        </w:rPr>
        <w:t>intercorrelations</w:t>
      </w:r>
      <w:bookmarkStart w:id="2" w:name="_Hlk86013857"/>
      <w:r>
        <w:rPr>
          <w:b/>
          <w:bCs/>
        </w:rPr>
        <w:t xml:space="preserve"> </w:t>
      </w:r>
    </w:p>
    <w:p w14:paraId="5C7C3790" w14:textId="2DBE4AC1" w:rsidR="006B5098" w:rsidRPr="00802108" w:rsidRDefault="00802108" w:rsidP="00802108">
      <w:pPr>
        <w:pStyle w:val="ListParagraph"/>
        <w:keepNext/>
        <w:numPr>
          <w:ilvl w:val="0"/>
          <w:numId w:val="3"/>
        </w:numPr>
        <w:spacing w:line="480" w:lineRule="auto"/>
        <w:rPr>
          <w:b/>
          <w:bCs/>
        </w:rPr>
      </w:pPr>
      <w:r>
        <w:rPr>
          <w:b/>
          <w:bCs/>
        </w:rPr>
        <w:t>I</w:t>
      </w:r>
      <w:r w:rsidR="006B5098" w:rsidRPr="00802108">
        <w:rPr>
          <w:b/>
          <w:bCs/>
        </w:rPr>
        <w:t xml:space="preserve">ngroup team (Eagles) targets </w:t>
      </w:r>
      <w:r w:rsidR="006B5098" w:rsidRPr="00A22076">
        <w:t xml:space="preserve"> </w:t>
      </w:r>
      <w:bookmarkEnd w:id="2"/>
    </w:p>
    <w:tbl>
      <w:tblPr>
        <w:tblW w:w="95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861"/>
        <w:gridCol w:w="861"/>
        <w:gridCol w:w="862"/>
        <w:gridCol w:w="861"/>
        <w:gridCol w:w="862"/>
        <w:gridCol w:w="861"/>
        <w:gridCol w:w="862"/>
      </w:tblGrid>
      <w:tr w:rsidR="006B5098" w:rsidRPr="00A22076" w14:paraId="40E052BB" w14:textId="77777777" w:rsidTr="001C348A">
        <w:trPr>
          <w:trHeight w:val="493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C6688" w14:textId="77777777" w:rsidR="006B5098" w:rsidRPr="004E475A" w:rsidRDefault="006B5098" w:rsidP="00B55E32">
            <w:pPr>
              <w:keepNext/>
              <w:rPr>
                <w:b/>
                <w:bCs/>
              </w:rPr>
            </w:pPr>
            <w:r w:rsidRPr="004E475A">
              <w:rPr>
                <w:b/>
                <w:bCs/>
              </w:rPr>
              <w:t>Measure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A6335D" w14:textId="77777777" w:rsidR="006B5098" w:rsidRPr="004E475A" w:rsidRDefault="006B5098" w:rsidP="008176CD">
            <w:pPr>
              <w:keepNext/>
              <w:jc w:val="center"/>
              <w:rPr>
                <w:b/>
                <w:bCs/>
              </w:rPr>
            </w:pPr>
            <w:r w:rsidRPr="004E475A">
              <w:rPr>
                <w:b/>
                <w:bCs/>
              </w:rPr>
              <w:t>1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D6D53" w14:textId="77777777" w:rsidR="006B5098" w:rsidRPr="004E475A" w:rsidRDefault="006B5098" w:rsidP="008176CD">
            <w:pPr>
              <w:keepNext/>
              <w:jc w:val="center"/>
              <w:rPr>
                <w:b/>
                <w:bCs/>
              </w:rPr>
            </w:pPr>
            <w:r w:rsidRPr="004E475A">
              <w:rPr>
                <w:b/>
                <w:bCs/>
              </w:rPr>
              <w:t>2.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7CA6A" w14:textId="77777777" w:rsidR="006B5098" w:rsidRPr="004E475A" w:rsidRDefault="006B5098" w:rsidP="008176CD">
            <w:pPr>
              <w:keepNext/>
              <w:jc w:val="center"/>
              <w:rPr>
                <w:b/>
                <w:bCs/>
              </w:rPr>
            </w:pPr>
            <w:r w:rsidRPr="004E475A">
              <w:rPr>
                <w:b/>
                <w:bCs/>
              </w:rPr>
              <w:t>3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8D265D" w14:textId="77777777" w:rsidR="006B5098" w:rsidRPr="004E475A" w:rsidRDefault="006B5098" w:rsidP="008176CD">
            <w:pPr>
              <w:keepNext/>
              <w:jc w:val="center"/>
              <w:rPr>
                <w:b/>
                <w:bCs/>
              </w:rPr>
            </w:pPr>
            <w:r w:rsidRPr="004E475A">
              <w:rPr>
                <w:b/>
                <w:bCs/>
              </w:rPr>
              <w:t>4.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5A02B" w14:textId="77777777" w:rsidR="006B5098" w:rsidRPr="004E475A" w:rsidRDefault="006B5098" w:rsidP="008176CD">
            <w:pPr>
              <w:keepNext/>
              <w:jc w:val="center"/>
              <w:rPr>
                <w:b/>
                <w:bCs/>
              </w:rPr>
            </w:pPr>
            <w:r w:rsidRPr="004E475A">
              <w:rPr>
                <w:b/>
                <w:bCs/>
              </w:rPr>
              <w:t>5.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E5821" w14:textId="77777777" w:rsidR="006B5098" w:rsidRPr="004E475A" w:rsidRDefault="006B5098" w:rsidP="008176CD">
            <w:pPr>
              <w:keepNext/>
              <w:jc w:val="center"/>
              <w:rPr>
                <w:b/>
                <w:bCs/>
              </w:rPr>
            </w:pPr>
            <w:r w:rsidRPr="004E475A">
              <w:rPr>
                <w:b/>
                <w:bCs/>
              </w:rPr>
              <w:t>6.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7C0E7" w14:textId="77777777" w:rsidR="006B5098" w:rsidRPr="004E475A" w:rsidRDefault="006B5098" w:rsidP="008176CD">
            <w:pPr>
              <w:keepNext/>
              <w:jc w:val="center"/>
              <w:rPr>
                <w:b/>
                <w:bCs/>
              </w:rPr>
            </w:pPr>
            <w:r w:rsidRPr="004E475A">
              <w:rPr>
                <w:b/>
                <w:bCs/>
              </w:rPr>
              <w:t>7.</w:t>
            </w:r>
          </w:p>
        </w:tc>
      </w:tr>
      <w:tr w:rsidR="006B5098" w:rsidRPr="00A22076" w14:paraId="2A43DD7D" w14:textId="77777777" w:rsidTr="001C348A">
        <w:trPr>
          <w:trHeight w:hRule="exact" w:val="340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D2B097" w14:textId="77777777" w:rsidR="006B5098" w:rsidRPr="004E475A" w:rsidRDefault="006B5098" w:rsidP="006B5098">
            <w:pPr>
              <w:pStyle w:val="ListParagraph"/>
              <w:keepNext/>
              <w:widowControl/>
              <w:numPr>
                <w:ilvl w:val="0"/>
                <w:numId w:val="1"/>
              </w:numPr>
              <w:autoSpaceDE/>
              <w:autoSpaceDN/>
              <w:adjustRightInd/>
            </w:pPr>
            <w:r w:rsidRPr="004E475A">
              <w:t>IMS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CD76D5" w14:textId="77777777" w:rsidR="006B5098" w:rsidRPr="00513F51" w:rsidRDefault="006B5098" w:rsidP="008176CD">
            <w:pPr>
              <w:keepNext/>
              <w:jc w:val="center"/>
            </w:pPr>
            <w:r w:rsidRPr="00513F51">
              <w:t>-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54AB75" w14:textId="77777777" w:rsidR="006B5098" w:rsidRPr="00513F51" w:rsidRDefault="006B5098" w:rsidP="008176CD">
            <w:pPr>
              <w:keepNext/>
              <w:jc w:val="center"/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429ECB" w14:textId="77777777" w:rsidR="006B5098" w:rsidRPr="00513F51" w:rsidRDefault="006B5098" w:rsidP="008176CD">
            <w:pPr>
              <w:keepNext/>
              <w:jc w:val="center"/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D28BD0" w14:textId="77777777" w:rsidR="006B5098" w:rsidRPr="00513F51" w:rsidRDefault="006B5098" w:rsidP="008176CD">
            <w:pPr>
              <w:keepNext/>
              <w:jc w:val="center"/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AA1FF" w14:textId="77777777" w:rsidR="006B5098" w:rsidRPr="004E475A" w:rsidRDefault="006B5098" w:rsidP="008176CD">
            <w:pPr>
              <w:keepNext/>
              <w:jc w:val="center"/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35A227" w14:textId="77777777" w:rsidR="006B5098" w:rsidRPr="004E475A" w:rsidRDefault="006B5098" w:rsidP="008176CD">
            <w:pPr>
              <w:keepNext/>
              <w:jc w:val="center"/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9AAF4C" w14:textId="77777777" w:rsidR="006B5098" w:rsidRPr="00693144" w:rsidRDefault="006B5098" w:rsidP="008176CD">
            <w:pPr>
              <w:keepNext/>
              <w:jc w:val="center"/>
            </w:pPr>
          </w:p>
        </w:tc>
      </w:tr>
      <w:tr w:rsidR="006B5098" w:rsidRPr="00A22076" w14:paraId="5A9B1F4A" w14:textId="77777777" w:rsidTr="001C348A">
        <w:trPr>
          <w:trHeight w:hRule="exact" w:val="340"/>
        </w:trPr>
        <w:tc>
          <w:tcPr>
            <w:tcW w:w="3510" w:type="dxa"/>
            <w:shd w:val="clear" w:color="auto" w:fill="auto"/>
            <w:vAlign w:val="center"/>
            <w:hideMark/>
          </w:tcPr>
          <w:p w14:paraId="0894C6F3" w14:textId="77777777" w:rsidR="006B5098" w:rsidRPr="004E475A" w:rsidRDefault="006B5098" w:rsidP="006B5098">
            <w:pPr>
              <w:pStyle w:val="ListParagraph"/>
              <w:keepNext/>
              <w:widowControl/>
              <w:numPr>
                <w:ilvl w:val="0"/>
                <w:numId w:val="1"/>
              </w:numPr>
              <w:autoSpaceDE/>
              <w:autoSpaceDN/>
              <w:adjustRightInd/>
            </w:pPr>
            <w:r w:rsidRPr="004E475A">
              <w:t>EMS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4EA11724" w14:textId="77777777" w:rsidR="006B5098" w:rsidRPr="00513F51" w:rsidRDefault="006B5098" w:rsidP="008176CD">
            <w:pPr>
              <w:keepNext/>
              <w:jc w:val="center"/>
            </w:pPr>
            <w:r w:rsidRPr="00513F51">
              <w:t>-.89</w:t>
            </w:r>
            <w:r w:rsidRPr="00513F51">
              <w:rPr>
                <w:vertAlign w:val="superscript"/>
              </w:rPr>
              <w:t>***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501A921" w14:textId="77777777" w:rsidR="006B5098" w:rsidRPr="00513F51" w:rsidRDefault="006B5098" w:rsidP="008176CD">
            <w:pPr>
              <w:keepNext/>
              <w:jc w:val="center"/>
            </w:pPr>
            <w:r w:rsidRPr="00513F51">
              <w:t>-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7BC223C9" w14:textId="77777777" w:rsidR="006B5098" w:rsidRPr="00513F51" w:rsidRDefault="006B5098" w:rsidP="008176CD">
            <w:pPr>
              <w:keepNext/>
              <w:jc w:val="center"/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1E3DD30" w14:textId="77777777" w:rsidR="006B5098" w:rsidRPr="00513F51" w:rsidRDefault="006B5098" w:rsidP="008176CD">
            <w:pPr>
              <w:keepNext/>
              <w:jc w:val="center"/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7DA96E59" w14:textId="77777777" w:rsidR="006B5098" w:rsidRPr="004E475A" w:rsidRDefault="006B5098" w:rsidP="008176CD">
            <w:pPr>
              <w:keepNext/>
              <w:jc w:val="center"/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7FB4C75" w14:textId="77777777" w:rsidR="006B5098" w:rsidRPr="004E475A" w:rsidRDefault="006B5098" w:rsidP="008176CD">
            <w:pPr>
              <w:keepNext/>
              <w:jc w:val="center"/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2EB115B9" w14:textId="77777777" w:rsidR="006B5098" w:rsidRPr="00693144" w:rsidRDefault="006B5098" w:rsidP="008176CD">
            <w:pPr>
              <w:keepNext/>
              <w:jc w:val="center"/>
            </w:pPr>
          </w:p>
        </w:tc>
      </w:tr>
      <w:tr w:rsidR="006B5098" w:rsidRPr="00A22076" w14:paraId="377D9ED9" w14:textId="77777777" w:rsidTr="001C348A">
        <w:trPr>
          <w:trHeight w:hRule="exact" w:val="340"/>
        </w:trPr>
        <w:tc>
          <w:tcPr>
            <w:tcW w:w="3510" w:type="dxa"/>
            <w:shd w:val="clear" w:color="auto" w:fill="auto"/>
            <w:vAlign w:val="center"/>
            <w:hideMark/>
          </w:tcPr>
          <w:p w14:paraId="0C0C45DC" w14:textId="0187C787" w:rsidR="006B5098" w:rsidRPr="004E475A" w:rsidRDefault="006B5098" w:rsidP="006B5098">
            <w:pPr>
              <w:pStyle w:val="ListParagraph"/>
              <w:keepNext/>
              <w:widowControl/>
              <w:numPr>
                <w:ilvl w:val="0"/>
                <w:numId w:val="1"/>
              </w:numPr>
              <w:autoSpaceDE/>
              <w:autoSpaceDN/>
              <w:adjustRightInd/>
            </w:pPr>
            <w:r w:rsidRPr="004E475A">
              <w:t xml:space="preserve">Black </w:t>
            </w:r>
            <w:r w:rsidR="005E3C32">
              <w:t xml:space="preserve">historical </w:t>
            </w:r>
            <w:r w:rsidRPr="004E475A">
              <w:t>suffering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4DE0B295" w14:textId="77777777" w:rsidR="006B5098" w:rsidRPr="00513F51" w:rsidRDefault="006B5098" w:rsidP="008176CD">
            <w:pPr>
              <w:keepNext/>
              <w:jc w:val="center"/>
            </w:pPr>
            <w:r w:rsidRPr="00513F51">
              <w:t>.56</w:t>
            </w:r>
            <w:r w:rsidRPr="00513F51">
              <w:rPr>
                <w:vertAlign w:val="superscript"/>
              </w:rPr>
              <w:t>***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402FD7AB" w14:textId="77777777" w:rsidR="006B5098" w:rsidRPr="00513F51" w:rsidRDefault="006B5098" w:rsidP="008176CD">
            <w:pPr>
              <w:keepNext/>
              <w:jc w:val="center"/>
            </w:pPr>
            <w:r w:rsidRPr="00513F51">
              <w:t>-.54</w:t>
            </w:r>
            <w:r w:rsidRPr="00513F51">
              <w:rPr>
                <w:vertAlign w:val="superscript"/>
              </w:rPr>
              <w:t>***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6719749" w14:textId="77777777" w:rsidR="006B5098" w:rsidRPr="00513F51" w:rsidRDefault="006B5098" w:rsidP="008176CD">
            <w:pPr>
              <w:keepNext/>
              <w:jc w:val="center"/>
            </w:pPr>
            <w:r w:rsidRPr="00513F51"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4EC58F08" w14:textId="77777777" w:rsidR="006B5098" w:rsidRPr="00513F51" w:rsidRDefault="006B5098" w:rsidP="008176CD">
            <w:pPr>
              <w:keepNext/>
              <w:jc w:val="center"/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0C0CF2A3" w14:textId="77777777" w:rsidR="006B5098" w:rsidRPr="004E475A" w:rsidRDefault="006B5098" w:rsidP="008176CD">
            <w:pPr>
              <w:keepNext/>
              <w:jc w:val="center"/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7C50AB0" w14:textId="77777777" w:rsidR="006B5098" w:rsidRPr="004E475A" w:rsidRDefault="006B5098" w:rsidP="008176CD">
            <w:pPr>
              <w:keepNext/>
              <w:jc w:val="center"/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D37F9FA" w14:textId="77777777" w:rsidR="006B5098" w:rsidRPr="004E475A" w:rsidRDefault="006B5098" w:rsidP="008176CD">
            <w:pPr>
              <w:keepNext/>
              <w:jc w:val="center"/>
            </w:pPr>
          </w:p>
        </w:tc>
      </w:tr>
      <w:tr w:rsidR="006B5098" w:rsidRPr="00A22076" w14:paraId="2B3CBB35" w14:textId="77777777" w:rsidTr="001C348A">
        <w:trPr>
          <w:trHeight w:hRule="exact" w:val="340"/>
        </w:trPr>
        <w:tc>
          <w:tcPr>
            <w:tcW w:w="3510" w:type="dxa"/>
            <w:shd w:val="clear" w:color="auto" w:fill="auto"/>
            <w:vAlign w:val="center"/>
            <w:hideMark/>
          </w:tcPr>
          <w:p w14:paraId="6943B90E" w14:textId="4EE88736" w:rsidR="006B5098" w:rsidRPr="004E475A" w:rsidRDefault="006B5098" w:rsidP="006B5098">
            <w:pPr>
              <w:pStyle w:val="ListParagraph"/>
              <w:keepNext/>
              <w:widowControl/>
              <w:numPr>
                <w:ilvl w:val="0"/>
                <w:numId w:val="1"/>
              </w:numPr>
              <w:autoSpaceDE/>
              <w:autoSpaceDN/>
              <w:adjustRightInd/>
            </w:pPr>
            <w:r w:rsidRPr="004E475A">
              <w:t xml:space="preserve">White </w:t>
            </w:r>
            <w:r w:rsidR="005E3C32">
              <w:t xml:space="preserve">historical </w:t>
            </w:r>
            <w:r w:rsidRPr="004E475A">
              <w:t>suffering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61F4033" w14:textId="77777777" w:rsidR="006B5098" w:rsidRPr="00513F51" w:rsidRDefault="006B5098" w:rsidP="008176CD">
            <w:pPr>
              <w:keepNext/>
              <w:jc w:val="center"/>
            </w:pPr>
            <w:r w:rsidRPr="00513F51">
              <w:t>-.47</w:t>
            </w:r>
            <w:r w:rsidRPr="00513F51">
              <w:rPr>
                <w:vertAlign w:val="superscript"/>
              </w:rPr>
              <w:t>***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57EED6DE" w14:textId="77777777" w:rsidR="006B5098" w:rsidRPr="00513F51" w:rsidRDefault="006B5098" w:rsidP="008176CD">
            <w:pPr>
              <w:keepNext/>
              <w:jc w:val="center"/>
            </w:pPr>
            <w:r w:rsidRPr="00513F51">
              <w:t>.47</w:t>
            </w:r>
            <w:r w:rsidRPr="00513F51">
              <w:rPr>
                <w:vertAlign w:val="superscript"/>
              </w:rPr>
              <w:t>***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00B5E389" w14:textId="77777777" w:rsidR="006B5098" w:rsidRPr="00513F51" w:rsidRDefault="006B5098" w:rsidP="008176CD">
            <w:pPr>
              <w:keepNext/>
              <w:jc w:val="center"/>
            </w:pPr>
            <w:r w:rsidRPr="00513F51">
              <w:t>-.72</w:t>
            </w:r>
            <w:r w:rsidRPr="00513F51">
              <w:rPr>
                <w:vertAlign w:val="superscript"/>
              </w:rPr>
              <w:t>***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5CE6ACED" w14:textId="77777777" w:rsidR="006B5098" w:rsidRPr="00513F51" w:rsidRDefault="006B5098" w:rsidP="008176CD">
            <w:pPr>
              <w:keepNext/>
              <w:jc w:val="center"/>
            </w:pPr>
            <w:r w:rsidRPr="00513F51">
              <w:t>-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884D5BF" w14:textId="77777777" w:rsidR="006B5098" w:rsidRPr="004E475A" w:rsidRDefault="006B5098" w:rsidP="008176CD">
            <w:pPr>
              <w:keepNext/>
              <w:jc w:val="center"/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3B08B091" w14:textId="77777777" w:rsidR="006B5098" w:rsidRPr="004E475A" w:rsidRDefault="006B5098" w:rsidP="008176CD">
            <w:pPr>
              <w:keepNext/>
              <w:jc w:val="center"/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576A7CA5" w14:textId="77777777" w:rsidR="006B5098" w:rsidRPr="004E475A" w:rsidRDefault="006B5098" w:rsidP="008176CD">
            <w:pPr>
              <w:keepNext/>
              <w:jc w:val="center"/>
            </w:pPr>
          </w:p>
        </w:tc>
      </w:tr>
      <w:tr w:rsidR="006B5098" w:rsidRPr="00A22076" w14:paraId="496D7ACC" w14:textId="77777777" w:rsidTr="001C348A">
        <w:trPr>
          <w:trHeight w:hRule="exact" w:val="340"/>
        </w:trPr>
        <w:tc>
          <w:tcPr>
            <w:tcW w:w="3510" w:type="dxa"/>
            <w:shd w:val="clear" w:color="auto" w:fill="auto"/>
            <w:vAlign w:val="center"/>
            <w:hideMark/>
          </w:tcPr>
          <w:p w14:paraId="53E69DFE" w14:textId="77777777" w:rsidR="006B5098" w:rsidRPr="004E475A" w:rsidRDefault="006B5098" w:rsidP="006B5098">
            <w:pPr>
              <w:pStyle w:val="ListParagraph"/>
              <w:keepNext/>
              <w:widowControl/>
              <w:numPr>
                <w:ilvl w:val="0"/>
                <w:numId w:val="1"/>
              </w:numPr>
              <w:autoSpaceDE/>
              <w:autoSpaceDN/>
              <w:adjustRightInd/>
            </w:pPr>
            <w:r w:rsidRPr="004E475A">
              <w:t>Empathy: Physical pain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51480CE3" w14:textId="77777777" w:rsidR="006B5098" w:rsidRPr="004E475A" w:rsidRDefault="006B5098" w:rsidP="008176CD">
            <w:pPr>
              <w:keepNext/>
              <w:jc w:val="center"/>
            </w:pPr>
            <w:r w:rsidRPr="00922ED7">
              <w:t>.75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542344B8" w14:textId="77777777" w:rsidR="006B5098" w:rsidRPr="004E475A" w:rsidRDefault="006B5098" w:rsidP="008176CD">
            <w:pPr>
              <w:keepNext/>
              <w:jc w:val="center"/>
            </w:pPr>
            <w:r w:rsidRPr="00922ED7">
              <w:t>-.70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68102208" w14:textId="77777777" w:rsidR="006B5098" w:rsidRPr="004E475A" w:rsidRDefault="006B5098" w:rsidP="008176CD">
            <w:pPr>
              <w:keepNext/>
              <w:jc w:val="center"/>
            </w:pPr>
            <w:r w:rsidRPr="00922ED7">
              <w:t>.53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4DF668EB" w14:textId="77777777" w:rsidR="006B5098" w:rsidRPr="004E475A" w:rsidRDefault="006B5098" w:rsidP="008176CD">
            <w:pPr>
              <w:keepNext/>
              <w:jc w:val="center"/>
            </w:pPr>
            <w:r w:rsidRPr="00922ED7">
              <w:t>-.43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0123DB50" w14:textId="77777777" w:rsidR="006B5098" w:rsidRPr="004E475A" w:rsidRDefault="006B5098" w:rsidP="008176CD">
            <w:pPr>
              <w:keepNext/>
              <w:jc w:val="center"/>
            </w:pPr>
            <w:r w:rsidRPr="00922ED7"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57A13AAB" w14:textId="77777777" w:rsidR="006B5098" w:rsidRPr="004E475A" w:rsidRDefault="006B5098" w:rsidP="008176CD">
            <w:pPr>
              <w:keepNext/>
              <w:jc w:val="center"/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5F548B36" w14:textId="77777777" w:rsidR="006B5098" w:rsidRPr="004E475A" w:rsidRDefault="006B5098" w:rsidP="008176CD">
            <w:pPr>
              <w:keepNext/>
              <w:jc w:val="center"/>
            </w:pPr>
          </w:p>
        </w:tc>
      </w:tr>
      <w:tr w:rsidR="006B5098" w:rsidRPr="00A22076" w14:paraId="28FC15A2" w14:textId="77777777" w:rsidTr="001C348A">
        <w:trPr>
          <w:trHeight w:hRule="exact" w:val="340"/>
        </w:trPr>
        <w:tc>
          <w:tcPr>
            <w:tcW w:w="3510" w:type="dxa"/>
            <w:shd w:val="clear" w:color="auto" w:fill="auto"/>
            <w:vAlign w:val="center"/>
            <w:hideMark/>
          </w:tcPr>
          <w:p w14:paraId="080CB855" w14:textId="77777777" w:rsidR="006B5098" w:rsidRPr="004E475A" w:rsidRDefault="006B5098" w:rsidP="006B5098">
            <w:pPr>
              <w:pStyle w:val="ListParagraph"/>
              <w:keepNext/>
              <w:widowControl/>
              <w:numPr>
                <w:ilvl w:val="0"/>
                <w:numId w:val="1"/>
              </w:numPr>
              <w:autoSpaceDE/>
              <w:autoSpaceDN/>
              <w:adjustRightInd/>
            </w:pPr>
            <w:r w:rsidRPr="004E475A">
              <w:t>Empathy: Emotional distress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B084EA5" w14:textId="77777777" w:rsidR="006B5098" w:rsidRPr="004E475A" w:rsidRDefault="006B5098" w:rsidP="008176CD">
            <w:pPr>
              <w:keepNext/>
              <w:jc w:val="center"/>
            </w:pPr>
            <w:r w:rsidRPr="00922ED7">
              <w:t>.54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38BE11DE" w14:textId="77777777" w:rsidR="006B5098" w:rsidRPr="004E475A" w:rsidRDefault="006B5098" w:rsidP="008176CD">
            <w:pPr>
              <w:keepNext/>
              <w:jc w:val="center"/>
            </w:pPr>
            <w:r w:rsidRPr="00922ED7">
              <w:t>-.43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6EC04A49" w14:textId="77777777" w:rsidR="006B5098" w:rsidRPr="004E475A" w:rsidRDefault="006B5098" w:rsidP="008176CD">
            <w:pPr>
              <w:keepNext/>
              <w:jc w:val="center"/>
            </w:pPr>
            <w:r w:rsidRPr="00922ED7">
              <w:t>-.05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1EECE26" w14:textId="77777777" w:rsidR="006B5098" w:rsidRPr="004E475A" w:rsidRDefault="006B5098" w:rsidP="008176CD">
            <w:pPr>
              <w:keepNext/>
              <w:jc w:val="center"/>
            </w:pPr>
            <w:r w:rsidRPr="00922ED7">
              <w:t>.05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1677CEB" w14:textId="77777777" w:rsidR="006B5098" w:rsidRPr="004E475A" w:rsidRDefault="006B5098" w:rsidP="008176CD">
            <w:pPr>
              <w:keepNext/>
              <w:jc w:val="center"/>
            </w:pPr>
            <w:r w:rsidRPr="00922ED7">
              <w:t>.38</w:t>
            </w:r>
            <w:r w:rsidRPr="00BE1255">
              <w:rPr>
                <w:vertAlign w:val="superscript"/>
              </w:rPr>
              <w:t>**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A30198B" w14:textId="77777777" w:rsidR="006B5098" w:rsidRPr="004E475A" w:rsidRDefault="006B5098" w:rsidP="008176CD">
            <w:pPr>
              <w:keepNext/>
              <w:jc w:val="center"/>
            </w:pPr>
            <w:r w:rsidRPr="00922ED7">
              <w:t>-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425098A0" w14:textId="77777777" w:rsidR="006B5098" w:rsidRPr="004E475A" w:rsidRDefault="006B5098" w:rsidP="008176CD">
            <w:pPr>
              <w:keepNext/>
              <w:jc w:val="center"/>
            </w:pPr>
          </w:p>
        </w:tc>
      </w:tr>
      <w:tr w:rsidR="006B5098" w:rsidRPr="00A22076" w14:paraId="69362DCF" w14:textId="77777777" w:rsidTr="001C348A">
        <w:trPr>
          <w:trHeight w:hRule="exact" w:val="340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6A3B8" w14:textId="377386E5" w:rsidR="006B5098" w:rsidRPr="004E475A" w:rsidRDefault="006B5098" w:rsidP="006B5098">
            <w:pPr>
              <w:pStyle w:val="ListParagraph"/>
              <w:keepNext/>
              <w:widowControl/>
              <w:numPr>
                <w:ilvl w:val="0"/>
                <w:numId w:val="1"/>
              </w:numPr>
              <w:autoSpaceDE/>
              <w:autoSpaceDN/>
              <w:adjustRightInd/>
            </w:pPr>
            <w:bookmarkStart w:id="3" w:name="_Hlk78868602"/>
            <w:r w:rsidRPr="004E475A">
              <w:t xml:space="preserve">Empathy: Positive </w:t>
            </w:r>
            <w:r w:rsidR="00371A44">
              <w:t>event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3A8B3" w14:textId="77777777" w:rsidR="006B5098" w:rsidRPr="004E475A" w:rsidRDefault="006B5098" w:rsidP="008176CD">
            <w:pPr>
              <w:keepNext/>
              <w:jc w:val="center"/>
            </w:pPr>
            <w:r w:rsidRPr="00922ED7">
              <w:t>-.02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BD995" w14:textId="77777777" w:rsidR="006B5098" w:rsidRPr="004E475A" w:rsidRDefault="006B5098" w:rsidP="008176CD">
            <w:pPr>
              <w:keepNext/>
              <w:jc w:val="center"/>
            </w:pPr>
            <w:r w:rsidRPr="00922ED7">
              <w:t>-.0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6FAF3" w14:textId="77777777" w:rsidR="006B5098" w:rsidRPr="004E475A" w:rsidRDefault="006B5098" w:rsidP="008176CD">
            <w:pPr>
              <w:keepNext/>
              <w:jc w:val="center"/>
            </w:pPr>
            <w:r w:rsidRPr="00922ED7">
              <w:t>.0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6239B" w14:textId="77777777" w:rsidR="006B5098" w:rsidRPr="004E475A" w:rsidRDefault="006B5098" w:rsidP="008176CD">
            <w:pPr>
              <w:keepNext/>
              <w:jc w:val="center"/>
            </w:pPr>
            <w:r w:rsidRPr="00922ED7">
              <w:t>.09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0B75F" w14:textId="77777777" w:rsidR="006B5098" w:rsidRPr="004E475A" w:rsidRDefault="006B5098" w:rsidP="008176CD">
            <w:pPr>
              <w:keepNext/>
              <w:jc w:val="center"/>
            </w:pPr>
            <w:r w:rsidRPr="00922ED7">
              <w:t>.15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7649E" w14:textId="77777777" w:rsidR="006B5098" w:rsidRPr="004E475A" w:rsidRDefault="006B5098" w:rsidP="008176CD">
            <w:pPr>
              <w:keepNext/>
              <w:jc w:val="center"/>
            </w:pPr>
            <w:r w:rsidRPr="00922ED7">
              <w:t>.07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BE894" w14:textId="77777777" w:rsidR="006B5098" w:rsidRPr="004E475A" w:rsidRDefault="006B5098" w:rsidP="008176CD">
            <w:pPr>
              <w:keepNext/>
              <w:jc w:val="center"/>
            </w:pPr>
            <w:r w:rsidRPr="00922ED7">
              <w:t>-</w:t>
            </w:r>
          </w:p>
        </w:tc>
      </w:tr>
      <w:bookmarkEnd w:id="3"/>
      <w:tr w:rsidR="006B5098" w:rsidRPr="00A22076" w14:paraId="46E35127" w14:textId="77777777" w:rsidTr="001C348A">
        <w:trPr>
          <w:trHeight w:val="288"/>
        </w:trPr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88594E" w14:textId="77777777" w:rsidR="006B5098" w:rsidRPr="004E475A" w:rsidRDefault="006B5098" w:rsidP="008176CD">
            <w:pPr>
              <w:keepNext/>
              <w:jc w:val="right"/>
              <w:rPr>
                <w:rStyle w:val="TableChar"/>
              </w:rPr>
            </w:pPr>
            <w:r w:rsidRPr="004E475A">
              <w:rPr>
                <w:rStyle w:val="TableChar"/>
              </w:rPr>
              <w:t>M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FD6EFE3" w14:textId="77777777" w:rsidR="006B5098" w:rsidRPr="004E475A" w:rsidRDefault="006B5098" w:rsidP="008176CD">
            <w:pPr>
              <w:keepNext/>
              <w:jc w:val="right"/>
            </w:pPr>
            <w:r w:rsidRPr="00F53327">
              <w:t>6.63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3BD962E" w14:textId="77777777" w:rsidR="006B5098" w:rsidRPr="004E475A" w:rsidRDefault="006B5098" w:rsidP="008176CD">
            <w:pPr>
              <w:keepNext/>
              <w:jc w:val="right"/>
            </w:pPr>
            <w:r w:rsidRPr="00F53327">
              <w:t>6.49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B373DD2" w14:textId="77777777" w:rsidR="006B5098" w:rsidRPr="004E475A" w:rsidRDefault="006B5098" w:rsidP="008176CD">
            <w:pPr>
              <w:keepNext/>
              <w:jc w:val="right"/>
            </w:pPr>
            <w:r w:rsidRPr="00F53327">
              <w:t>7.30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14B9CB3" w14:textId="77777777" w:rsidR="006B5098" w:rsidRPr="004E475A" w:rsidRDefault="006B5098" w:rsidP="008176CD">
            <w:pPr>
              <w:keepNext/>
              <w:jc w:val="right"/>
            </w:pPr>
            <w:r w:rsidRPr="00F53327">
              <w:t>1.78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1CC738CD" w14:textId="77777777" w:rsidR="006B5098" w:rsidRPr="004E475A" w:rsidRDefault="006B5098" w:rsidP="008176CD">
            <w:pPr>
              <w:keepNext/>
              <w:jc w:val="right"/>
            </w:pPr>
            <w:r w:rsidRPr="00076AA2">
              <w:t>6.95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1DAC5AD" w14:textId="77777777" w:rsidR="006B5098" w:rsidRPr="004E475A" w:rsidRDefault="006B5098" w:rsidP="008176CD">
            <w:pPr>
              <w:keepNext/>
              <w:jc w:val="right"/>
            </w:pPr>
            <w:r w:rsidRPr="00076AA2">
              <w:t>7.43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0DE2FF9" w14:textId="77777777" w:rsidR="006B5098" w:rsidRPr="004E475A" w:rsidRDefault="006B5098" w:rsidP="008176CD">
            <w:pPr>
              <w:keepNext/>
              <w:jc w:val="right"/>
            </w:pPr>
            <w:r w:rsidRPr="00076AA2">
              <w:t>7.12</w:t>
            </w:r>
          </w:p>
        </w:tc>
      </w:tr>
      <w:tr w:rsidR="006B5098" w:rsidRPr="00A22076" w14:paraId="5D430CC4" w14:textId="77777777" w:rsidTr="001C348A">
        <w:trPr>
          <w:trHeight w:val="288"/>
        </w:trPr>
        <w:tc>
          <w:tcPr>
            <w:tcW w:w="35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AD1C03" w14:textId="77777777" w:rsidR="006B5098" w:rsidRPr="004E475A" w:rsidRDefault="006B5098" w:rsidP="008176CD">
            <w:pPr>
              <w:keepNext/>
              <w:jc w:val="right"/>
              <w:rPr>
                <w:rStyle w:val="TableChar"/>
              </w:rPr>
            </w:pPr>
            <w:r w:rsidRPr="004E475A">
              <w:rPr>
                <w:rStyle w:val="TableChar"/>
              </w:rPr>
              <w:t>SD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</w:tcPr>
          <w:p w14:paraId="21186693" w14:textId="77777777" w:rsidR="006B5098" w:rsidRPr="004E475A" w:rsidRDefault="006B5098" w:rsidP="008176CD">
            <w:pPr>
              <w:keepNext/>
              <w:jc w:val="right"/>
            </w:pPr>
            <w:r w:rsidRPr="00F53327">
              <w:t>0.96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</w:tcPr>
          <w:p w14:paraId="4023D3D1" w14:textId="77777777" w:rsidR="006B5098" w:rsidRPr="004E475A" w:rsidRDefault="006B5098" w:rsidP="008176CD">
            <w:pPr>
              <w:keepNext/>
              <w:jc w:val="right"/>
            </w:pPr>
            <w:r w:rsidRPr="00F53327">
              <w:t>0.9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</w:tcPr>
          <w:p w14:paraId="3981DE87" w14:textId="77777777" w:rsidR="006B5098" w:rsidRPr="004E475A" w:rsidRDefault="006B5098" w:rsidP="008176CD">
            <w:pPr>
              <w:keepNext/>
              <w:jc w:val="right"/>
            </w:pPr>
            <w:r w:rsidRPr="00F53327">
              <w:t>0.89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</w:tcPr>
          <w:p w14:paraId="4642C692" w14:textId="77777777" w:rsidR="006B5098" w:rsidRPr="004E475A" w:rsidRDefault="006B5098" w:rsidP="008176CD">
            <w:pPr>
              <w:keepNext/>
              <w:jc w:val="right"/>
            </w:pPr>
            <w:r w:rsidRPr="00F53327">
              <w:t>0.90</w:t>
            </w:r>
          </w:p>
        </w:tc>
        <w:tc>
          <w:tcPr>
            <w:tcW w:w="862" w:type="dxa"/>
            <w:tcBorders>
              <w:top w:val="nil"/>
            </w:tcBorders>
          </w:tcPr>
          <w:p w14:paraId="0AC8AD9A" w14:textId="77777777" w:rsidR="006B5098" w:rsidRPr="004E475A" w:rsidRDefault="006B5098" w:rsidP="008176CD">
            <w:pPr>
              <w:keepNext/>
              <w:jc w:val="right"/>
            </w:pPr>
            <w:r w:rsidRPr="00076AA2">
              <w:t>0.89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</w:tcPr>
          <w:p w14:paraId="4FB8A943" w14:textId="77777777" w:rsidR="006B5098" w:rsidRPr="004E475A" w:rsidRDefault="006B5098" w:rsidP="008176CD">
            <w:pPr>
              <w:keepNext/>
              <w:jc w:val="right"/>
            </w:pPr>
            <w:r w:rsidRPr="00076AA2">
              <w:t>0.72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</w:tcPr>
          <w:p w14:paraId="7A4251A4" w14:textId="77777777" w:rsidR="006B5098" w:rsidRPr="004E475A" w:rsidRDefault="006B5098" w:rsidP="008176CD">
            <w:pPr>
              <w:keepNext/>
              <w:jc w:val="right"/>
            </w:pPr>
            <w:r w:rsidRPr="00076AA2">
              <w:t>0.47</w:t>
            </w:r>
          </w:p>
        </w:tc>
      </w:tr>
    </w:tbl>
    <w:p w14:paraId="74BE9A5C" w14:textId="0874E8A6" w:rsidR="00B55E32" w:rsidRDefault="000460F6" w:rsidP="005C49E0">
      <w:pPr>
        <w:spacing w:before="120"/>
        <w:rPr>
          <w:rFonts w:eastAsiaTheme="minorHAnsi"/>
        </w:rPr>
      </w:pPr>
      <w:bookmarkStart w:id="4" w:name="_Hlk89278394"/>
      <w:bookmarkEnd w:id="0"/>
      <w:r w:rsidRPr="00AF020C">
        <w:rPr>
          <w:i/>
          <w:iCs/>
        </w:rPr>
        <w:t>Note</w:t>
      </w:r>
      <w:r w:rsidRPr="00AF020C">
        <w:t xml:space="preserve">. </w:t>
      </w:r>
      <w:bookmarkEnd w:id="4"/>
      <w:r w:rsidRPr="00AF020C">
        <w:t xml:space="preserve">Empathy ratings </w:t>
      </w:r>
      <w:r w:rsidR="00B55E32" w:rsidRPr="00AF020C">
        <w:rPr>
          <w:rFonts w:eastAsiaTheme="minorHAnsi"/>
        </w:rPr>
        <w:t xml:space="preserve">reflect scores for Black African target individuals in </w:t>
      </w:r>
      <w:r w:rsidR="002713BC">
        <w:rPr>
          <w:rFonts w:eastAsiaTheme="minorHAnsi"/>
        </w:rPr>
        <w:t xml:space="preserve">the </w:t>
      </w:r>
      <w:r w:rsidR="00B55E32" w:rsidRPr="00AF020C">
        <w:rPr>
          <w:rFonts w:eastAsiaTheme="minorHAnsi"/>
        </w:rPr>
        <w:t xml:space="preserve">Eagles team. </w:t>
      </w:r>
    </w:p>
    <w:p w14:paraId="4F34AEF6" w14:textId="77777777" w:rsidR="00B55E32" w:rsidRDefault="00B55E32" w:rsidP="00B55E32">
      <w:pPr>
        <w:widowControl/>
        <w:autoSpaceDE/>
        <w:autoSpaceDN/>
        <w:adjustRightInd/>
        <w:spacing w:line="259" w:lineRule="auto"/>
        <w:rPr>
          <w:rFonts w:eastAsiaTheme="minorHAnsi"/>
        </w:rPr>
      </w:pPr>
      <w:r w:rsidRPr="00AF020C">
        <w:rPr>
          <w:rFonts w:eastAsiaTheme="minorHAnsi"/>
        </w:rPr>
        <w:t xml:space="preserve">IMS= Internal Motivation Scale, EMS = External Motivation Scale. </w:t>
      </w:r>
    </w:p>
    <w:p w14:paraId="3328F0CE" w14:textId="30CE02BA" w:rsidR="00B55E32" w:rsidRDefault="00B55E32" w:rsidP="00B55E32">
      <w:pPr>
        <w:widowControl/>
        <w:autoSpaceDE/>
        <w:autoSpaceDN/>
        <w:adjustRightInd/>
        <w:spacing w:line="259" w:lineRule="auto"/>
      </w:pPr>
      <w:r w:rsidRPr="00AF020C">
        <w:rPr>
          <w:rFonts w:eastAsiaTheme="minorHAnsi"/>
        </w:rPr>
        <w:t>**</w:t>
      </w:r>
      <w:r w:rsidRPr="00AF020C">
        <w:rPr>
          <w:rFonts w:eastAsiaTheme="minorHAnsi"/>
          <w:i/>
          <w:iCs/>
        </w:rPr>
        <w:t xml:space="preserve">p </w:t>
      </w:r>
      <w:r w:rsidRPr="00AF020C">
        <w:rPr>
          <w:rFonts w:eastAsiaTheme="minorHAnsi"/>
        </w:rPr>
        <w:t>&lt; .01. ***</w:t>
      </w:r>
      <w:r w:rsidRPr="00AF020C">
        <w:rPr>
          <w:rFonts w:eastAsiaTheme="minorHAnsi"/>
          <w:i/>
          <w:iCs/>
        </w:rPr>
        <w:t>p</w:t>
      </w:r>
      <w:r w:rsidRPr="00AF020C">
        <w:rPr>
          <w:rFonts w:eastAsiaTheme="minorHAnsi"/>
        </w:rPr>
        <w:t xml:space="preserve"> &lt; .001.</w:t>
      </w:r>
    </w:p>
    <w:p w14:paraId="3E316569" w14:textId="77777777" w:rsidR="00802108" w:rsidRDefault="00802108" w:rsidP="00364163">
      <w:pPr>
        <w:keepNext/>
        <w:spacing w:line="480" w:lineRule="auto"/>
        <w:rPr>
          <w:b/>
          <w:bCs/>
        </w:rPr>
      </w:pPr>
    </w:p>
    <w:p w14:paraId="7D69F4FA" w14:textId="0B6A9693" w:rsidR="00364163" w:rsidRPr="00802108" w:rsidRDefault="00802108" w:rsidP="00802108">
      <w:pPr>
        <w:pStyle w:val="ListParagraph"/>
        <w:keepNext/>
        <w:numPr>
          <w:ilvl w:val="0"/>
          <w:numId w:val="3"/>
        </w:numPr>
        <w:spacing w:line="480" w:lineRule="auto"/>
        <w:rPr>
          <w:b/>
          <w:bCs/>
        </w:rPr>
      </w:pPr>
      <w:r>
        <w:rPr>
          <w:b/>
          <w:bCs/>
        </w:rPr>
        <w:t>O</w:t>
      </w:r>
      <w:r w:rsidR="00364163" w:rsidRPr="00802108">
        <w:rPr>
          <w:b/>
          <w:bCs/>
        </w:rPr>
        <w:t>utgroup team (Leopard</w:t>
      </w:r>
      <w:r w:rsidR="0072638D" w:rsidRPr="00802108">
        <w:rPr>
          <w:b/>
          <w:bCs/>
        </w:rPr>
        <w:t>s</w:t>
      </w:r>
      <w:r w:rsidR="00364163" w:rsidRPr="00802108">
        <w:rPr>
          <w:b/>
          <w:bCs/>
        </w:rPr>
        <w:t xml:space="preserve">) targets  </w:t>
      </w:r>
    </w:p>
    <w:tbl>
      <w:tblPr>
        <w:tblW w:w="95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864"/>
        <w:gridCol w:w="864"/>
        <w:gridCol w:w="864"/>
        <w:gridCol w:w="864"/>
        <w:gridCol w:w="864"/>
        <w:gridCol w:w="864"/>
        <w:gridCol w:w="864"/>
      </w:tblGrid>
      <w:tr w:rsidR="00364163" w:rsidRPr="00A22076" w14:paraId="3EEB3B34" w14:textId="77777777" w:rsidTr="00364163">
        <w:trPr>
          <w:trHeight w:val="493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81C72" w14:textId="77777777" w:rsidR="00364163" w:rsidRPr="004E475A" w:rsidRDefault="00364163" w:rsidP="008176CD">
            <w:pPr>
              <w:keepNext/>
              <w:rPr>
                <w:b/>
                <w:bCs/>
              </w:rPr>
            </w:pPr>
            <w:r w:rsidRPr="004E475A">
              <w:rPr>
                <w:b/>
                <w:bCs/>
              </w:rPr>
              <w:t>Measur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8248C" w14:textId="77777777" w:rsidR="00364163" w:rsidRPr="004E475A" w:rsidRDefault="00364163" w:rsidP="008176CD">
            <w:pPr>
              <w:keepNext/>
              <w:rPr>
                <w:b/>
                <w:bCs/>
              </w:rPr>
            </w:pPr>
            <w:r w:rsidRPr="004E475A">
              <w:rPr>
                <w:b/>
                <w:bCs/>
              </w:rPr>
              <w:t>1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ECE3F" w14:textId="77777777" w:rsidR="00364163" w:rsidRPr="004E475A" w:rsidRDefault="00364163" w:rsidP="008176CD">
            <w:pPr>
              <w:keepNext/>
              <w:rPr>
                <w:b/>
                <w:bCs/>
              </w:rPr>
            </w:pPr>
            <w:r w:rsidRPr="004E475A">
              <w:rPr>
                <w:b/>
                <w:bCs/>
              </w:rPr>
              <w:t>2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B3A5A" w14:textId="77777777" w:rsidR="00364163" w:rsidRPr="004E475A" w:rsidRDefault="00364163" w:rsidP="008176CD">
            <w:pPr>
              <w:keepNext/>
              <w:rPr>
                <w:b/>
                <w:bCs/>
              </w:rPr>
            </w:pPr>
            <w:r w:rsidRPr="004E475A">
              <w:rPr>
                <w:b/>
                <w:bCs/>
              </w:rPr>
              <w:t>3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A6503" w14:textId="77777777" w:rsidR="00364163" w:rsidRPr="004E475A" w:rsidRDefault="00364163" w:rsidP="008176CD">
            <w:pPr>
              <w:keepNext/>
              <w:rPr>
                <w:b/>
                <w:bCs/>
              </w:rPr>
            </w:pPr>
            <w:r w:rsidRPr="004E475A">
              <w:rPr>
                <w:b/>
                <w:bCs/>
              </w:rPr>
              <w:t>4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20786" w14:textId="77777777" w:rsidR="00364163" w:rsidRPr="004E475A" w:rsidRDefault="00364163" w:rsidP="008176CD">
            <w:pPr>
              <w:keepNext/>
              <w:rPr>
                <w:b/>
                <w:bCs/>
              </w:rPr>
            </w:pPr>
            <w:r w:rsidRPr="004E475A">
              <w:rPr>
                <w:b/>
                <w:bCs/>
              </w:rPr>
              <w:t>5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75495" w14:textId="77777777" w:rsidR="00364163" w:rsidRPr="004E475A" w:rsidRDefault="00364163" w:rsidP="008176CD">
            <w:pPr>
              <w:keepNext/>
              <w:rPr>
                <w:b/>
                <w:bCs/>
              </w:rPr>
            </w:pPr>
            <w:r w:rsidRPr="004E475A">
              <w:rPr>
                <w:b/>
                <w:bCs/>
              </w:rPr>
              <w:t>6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494BF" w14:textId="77777777" w:rsidR="00364163" w:rsidRPr="004E475A" w:rsidRDefault="00364163" w:rsidP="008176CD">
            <w:pPr>
              <w:keepNext/>
              <w:rPr>
                <w:b/>
                <w:bCs/>
              </w:rPr>
            </w:pPr>
            <w:r w:rsidRPr="004E475A">
              <w:rPr>
                <w:b/>
                <w:bCs/>
              </w:rPr>
              <w:t>7.</w:t>
            </w:r>
          </w:p>
        </w:tc>
      </w:tr>
      <w:tr w:rsidR="00364163" w:rsidRPr="00A22076" w14:paraId="4227F908" w14:textId="77777777" w:rsidTr="00364163">
        <w:trPr>
          <w:trHeight w:val="288"/>
        </w:trPr>
        <w:tc>
          <w:tcPr>
            <w:tcW w:w="35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4B0F3B" w14:textId="77777777" w:rsidR="00364163" w:rsidRPr="004E475A" w:rsidRDefault="00364163" w:rsidP="008176CD">
            <w:pPr>
              <w:pStyle w:val="ListParagraph"/>
              <w:keepNext/>
              <w:widowControl/>
              <w:numPr>
                <w:ilvl w:val="0"/>
                <w:numId w:val="2"/>
              </w:numPr>
              <w:autoSpaceDE/>
              <w:autoSpaceDN/>
              <w:adjustRightInd/>
            </w:pPr>
            <w:r w:rsidRPr="004E475A">
              <w:t>IMS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94465E" w14:textId="77777777" w:rsidR="00364163" w:rsidRPr="004E475A" w:rsidRDefault="00364163" w:rsidP="008176CD">
            <w:pPr>
              <w:keepNext/>
            </w:pPr>
            <w:r w:rsidRPr="00E0719E">
              <w:t>-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5C4842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4CEA17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BD2D3B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14:paraId="7E7CDEBC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79DC3E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02F96F" w14:textId="77777777" w:rsidR="00364163" w:rsidRPr="004E475A" w:rsidRDefault="00364163" w:rsidP="008176CD">
            <w:pPr>
              <w:keepNext/>
            </w:pPr>
          </w:p>
        </w:tc>
      </w:tr>
      <w:tr w:rsidR="00364163" w:rsidRPr="00A22076" w14:paraId="7E44E419" w14:textId="77777777" w:rsidTr="00364163">
        <w:trPr>
          <w:trHeight w:val="288"/>
        </w:trPr>
        <w:tc>
          <w:tcPr>
            <w:tcW w:w="3505" w:type="dxa"/>
            <w:shd w:val="clear" w:color="auto" w:fill="auto"/>
            <w:vAlign w:val="center"/>
            <w:hideMark/>
          </w:tcPr>
          <w:p w14:paraId="12897C5B" w14:textId="77777777" w:rsidR="00364163" w:rsidRPr="004E475A" w:rsidRDefault="00364163" w:rsidP="008176CD">
            <w:pPr>
              <w:pStyle w:val="ListParagraph"/>
              <w:keepNext/>
              <w:widowControl/>
              <w:numPr>
                <w:ilvl w:val="0"/>
                <w:numId w:val="2"/>
              </w:numPr>
              <w:autoSpaceDE/>
              <w:autoSpaceDN/>
              <w:adjustRightInd/>
            </w:pPr>
            <w:r w:rsidRPr="004E475A">
              <w:t>EMS</w:t>
            </w:r>
          </w:p>
        </w:tc>
        <w:tc>
          <w:tcPr>
            <w:tcW w:w="864" w:type="dxa"/>
            <w:shd w:val="clear" w:color="auto" w:fill="auto"/>
            <w:noWrap/>
          </w:tcPr>
          <w:p w14:paraId="3F74575F" w14:textId="77777777" w:rsidR="00364163" w:rsidRPr="004E475A" w:rsidRDefault="00364163" w:rsidP="008176CD">
            <w:pPr>
              <w:keepNext/>
            </w:pPr>
            <w:r w:rsidRPr="00E0719E">
              <w:t>-.89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</w:tcPr>
          <w:p w14:paraId="6D48A6B5" w14:textId="77777777" w:rsidR="00364163" w:rsidRPr="004E475A" w:rsidRDefault="00364163" w:rsidP="008176CD">
            <w:pPr>
              <w:keepNext/>
            </w:pPr>
            <w:r w:rsidRPr="00E0719E">
              <w:t>-</w:t>
            </w:r>
          </w:p>
        </w:tc>
        <w:tc>
          <w:tcPr>
            <w:tcW w:w="864" w:type="dxa"/>
            <w:shd w:val="clear" w:color="auto" w:fill="auto"/>
            <w:noWrap/>
          </w:tcPr>
          <w:p w14:paraId="17306DBC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shd w:val="clear" w:color="auto" w:fill="auto"/>
            <w:noWrap/>
          </w:tcPr>
          <w:p w14:paraId="37EE8211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shd w:val="clear" w:color="auto" w:fill="auto"/>
          </w:tcPr>
          <w:p w14:paraId="54008590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shd w:val="clear" w:color="auto" w:fill="auto"/>
            <w:noWrap/>
          </w:tcPr>
          <w:p w14:paraId="3310D8C7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shd w:val="clear" w:color="auto" w:fill="auto"/>
            <w:noWrap/>
          </w:tcPr>
          <w:p w14:paraId="2859209D" w14:textId="77777777" w:rsidR="00364163" w:rsidRPr="004E475A" w:rsidRDefault="00364163" w:rsidP="008176CD">
            <w:pPr>
              <w:keepNext/>
            </w:pPr>
          </w:p>
        </w:tc>
      </w:tr>
      <w:tr w:rsidR="00364163" w:rsidRPr="00A22076" w14:paraId="364E8CE9" w14:textId="77777777" w:rsidTr="00364163">
        <w:trPr>
          <w:trHeight w:val="288"/>
        </w:trPr>
        <w:tc>
          <w:tcPr>
            <w:tcW w:w="3505" w:type="dxa"/>
            <w:shd w:val="clear" w:color="auto" w:fill="auto"/>
            <w:vAlign w:val="center"/>
            <w:hideMark/>
          </w:tcPr>
          <w:p w14:paraId="33EF94B6" w14:textId="5E1DAF42" w:rsidR="00364163" w:rsidRPr="004E475A" w:rsidRDefault="00364163" w:rsidP="008176CD">
            <w:pPr>
              <w:pStyle w:val="ListParagraph"/>
              <w:keepNext/>
              <w:widowControl/>
              <w:numPr>
                <w:ilvl w:val="0"/>
                <w:numId w:val="2"/>
              </w:numPr>
              <w:autoSpaceDE/>
              <w:autoSpaceDN/>
              <w:adjustRightInd/>
            </w:pPr>
            <w:r w:rsidRPr="004E475A">
              <w:t xml:space="preserve">Black </w:t>
            </w:r>
            <w:r w:rsidR="005E3C32">
              <w:t xml:space="preserve">historical </w:t>
            </w:r>
            <w:r w:rsidRPr="004E475A">
              <w:t>suffering</w:t>
            </w:r>
          </w:p>
        </w:tc>
        <w:tc>
          <w:tcPr>
            <w:tcW w:w="864" w:type="dxa"/>
            <w:shd w:val="clear" w:color="auto" w:fill="auto"/>
            <w:noWrap/>
          </w:tcPr>
          <w:p w14:paraId="0928C6E3" w14:textId="77777777" w:rsidR="00364163" w:rsidRPr="004E475A" w:rsidRDefault="00364163" w:rsidP="008176CD">
            <w:pPr>
              <w:keepNext/>
            </w:pPr>
            <w:r w:rsidRPr="00E0719E">
              <w:t>.56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</w:tcPr>
          <w:p w14:paraId="7C62B1DA" w14:textId="77777777" w:rsidR="00364163" w:rsidRPr="004E475A" w:rsidRDefault="00364163" w:rsidP="008176CD">
            <w:pPr>
              <w:keepNext/>
            </w:pPr>
            <w:r w:rsidRPr="00E0719E">
              <w:t>-.54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</w:tcPr>
          <w:p w14:paraId="714DEBA8" w14:textId="77777777" w:rsidR="00364163" w:rsidRPr="004E475A" w:rsidRDefault="00364163" w:rsidP="008176CD">
            <w:pPr>
              <w:keepNext/>
            </w:pPr>
            <w:r w:rsidRPr="00E0719E">
              <w:t>-</w:t>
            </w:r>
          </w:p>
        </w:tc>
        <w:tc>
          <w:tcPr>
            <w:tcW w:w="864" w:type="dxa"/>
            <w:shd w:val="clear" w:color="auto" w:fill="auto"/>
            <w:noWrap/>
          </w:tcPr>
          <w:p w14:paraId="555688C9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shd w:val="clear" w:color="auto" w:fill="auto"/>
          </w:tcPr>
          <w:p w14:paraId="73CA717D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shd w:val="clear" w:color="auto" w:fill="auto"/>
            <w:noWrap/>
          </w:tcPr>
          <w:p w14:paraId="3870CCE2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shd w:val="clear" w:color="auto" w:fill="auto"/>
            <w:noWrap/>
          </w:tcPr>
          <w:p w14:paraId="5A70D956" w14:textId="77777777" w:rsidR="00364163" w:rsidRPr="004E475A" w:rsidRDefault="00364163" w:rsidP="008176CD">
            <w:pPr>
              <w:keepNext/>
            </w:pPr>
          </w:p>
        </w:tc>
      </w:tr>
      <w:tr w:rsidR="00364163" w:rsidRPr="00A22076" w14:paraId="32A10421" w14:textId="77777777" w:rsidTr="00364163">
        <w:trPr>
          <w:trHeight w:val="288"/>
        </w:trPr>
        <w:tc>
          <w:tcPr>
            <w:tcW w:w="3505" w:type="dxa"/>
            <w:shd w:val="clear" w:color="auto" w:fill="auto"/>
            <w:vAlign w:val="center"/>
            <w:hideMark/>
          </w:tcPr>
          <w:p w14:paraId="7E80AA39" w14:textId="4D648851" w:rsidR="00364163" w:rsidRPr="004E475A" w:rsidRDefault="00364163" w:rsidP="008176CD">
            <w:pPr>
              <w:pStyle w:val="ListParagraph"/>
              <w:keepNext/>
              <w:widowControl/>
              <w:numPr>
                <w:ilvl w:val="0"/>
                <w:numId w:val="2"/>
              </w:numPr>
              <w:autoSpaceDE/>
              <w:autoSpaceDN/>
              <w:adjustRightInd/>
            </w:pPr>
            <w:r w:rsidRPr="004E475A">
              <w:t xml:space="preserve">White </w:t>
            </w:r>
            <w:r w:rsidR="005E3C32">
              <w:t xml:space="preserve">historical </w:t>
            </w:r>
            <w:r w:rsidRPr="004E475A">
              <w:t>suffering</w:t>
            </w:r>
          </w:p>
        </w:tc>
        <w:tc>
          <w:tcPr>
            <w:tcW w:w="864" w:type="dxa"/>
            <w:shd w:val="clear" w:color="auto" w:fill="auto"/>
            <w:noWrap/>
          </w:tcPr>
          <w:p w14:paraId="290F35E8" w14:textId="77777777" w:rsidR="00364163" w:rsidRPr="004E475A" w:rsidRDefault="00364163" w:rsidP="008176CD">
            <w:pPr>
              <w:keepNext/>
            </w:pPr>
            <w:r w:rsidRPr="00E0719E">
              <w:t>-.47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</w:tcPr>
          <w:p w14:paraId="4793E005" w14:textId="77777777" w:rsidR="00364163" w:rsidRPr="004E475A" w:rsidRDefault="00364163" w:rsidP="008176CD">
            <w:pPr>
              <w:keepNext/>
            </w:pPr>
            <w:r w:rsidRPr="00E0719E">
              <w:t>.47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</w:tcPr>
          <w:p w14:paraId="0F05F863" w14:textId="77777777" w:rsidR="00364163" w:rsidRPr="004E475A" w:rsidRDefault="00364163" w:rsidP="008176CD">
            <w:pPr>
              <w:keepNext/>
            </w:pPr>
            <w:r w:rsidRPr="00E0719E">
              <w:t>-.72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</w:tcPr>
          <w:p w14:paraId="731695E6" w14:textId="77777777" w:rsidR="00364163" w:rsidRPr="004E475A" w:rsidRDefault="00364163" w:rsidP="008176CD">
            <w:pPr>
              <w:keepNext/>
            </w:pPr>
            <w:r w:rsidRPr="00E0719E">
              <w:t>-</w:t>
            </w:r>
          </w:p>
        </w:tc>
        <w:tc>
          <w:tcPr>
            <w:tcW w:w="864" w:type="dxa"/>
            <w:shd w:val="clear" w:color="auto" w:fill="auto"/>
          </w:tcPr>
          <w:p w14:paraId="448191A4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shd w:val="clear" w:color="auto" w:fill="auto"/>
            <w:noWrap/>
          </w:tcPr>
          <w:p w14:paraId="39BD086F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shd w:val="clear" w:color="auto" w:fill="auto"/>
            <w:noWrap/>
          </w:tcPr>
          <w:p w14:paraId="23F96B95" w14:textId="77777777" w:rsidR="00364163" w:rsidRPr="004E475A" w:rsidRDefault="00364163" w:rsidP="008176CD">
            <w:pPr>
              <w:keepNext/>
            </w:pPr>
          </w:p>
        </w:tc>
      </w:tr>
      <w:tr w:rsidR="00364163" w:rsidRPr="00A22076" w14:paraId="066D810B" w14:textId="77777777" w:rsidTr="00364163">
        <w:trPr>
          <w:trHeight w:val="288"/>
        </w:trPr>
        <w:tc>
          <w:tcPr>
            <w:tcW w:w="3505" w:type="dxa"/>
            <w:shd w:val="clear" w:color="auto" w:fill="auto"/>
            <w:vAlign w:val="center"/>
            <w:hideMark/>
          </w:tcPr>
          <w:p w14:paraId="66282706" w14:textId="77777777" w:rsidR="00364163" w:rsidRPr="004E475A" w:rsidRDefault="00364163" w:rsidP="008176CD">
            <w:pPr>
              <w:pStyle w:val="ListParagraph"/>
              <w:keepNext/>
              <w:widowControl/>
              <w:numPr>
                <w:ilvl w:val="0"/>
                <w:numId w:val="2"/>
              </w:numPr>
              <w:autoSpaceDE/>
              <w:autoSpaceDN/>
              <w:adjustRightInd/>
            </w:pPr>
            <w:r w:rsidRPr="004E475A">
              <w:t>Empathy: Physical pain</w:t>
            </w:r>
          </w:p>
        </w:tc>
        <w:tc>
          <w:tcPr>
            <w:tcW w:w="864" w:type="dxa"/>
            <w:shd w:val="clear" w:color="auto" w:fill="auto"/>
            <w:noWrap/>
          </w:tcPr>
          <w:p w14:paraId="2D6E047F" w14:textId="77777777" w:rsidR="00364163" w:rsidRPr="004E475A" w:rsidRDefault="00364163" w:rsidP="008176CD">
            <w:pPr>
              <w:keepNext/>
            </w:pPr>
            <w:r w:rsidRPr="00E0719E">
              <w:t>.65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</w:tcPr>
          <w:p w14:paraId="70AF4484" w14:textId="77777777" w:rsidR="00364163" w:rsidRPr="004E475A" w:rsidRDefault="00364163" w:rsidP="008176CD">
            <w:pPr>
              <w:keepNext/>
            </w:pPr>
            <w:r w:rsidRPr="00E0719E">
              <w:t>-.61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</w:tcPr>
          <w:p w14:paraId="0EE467A1" w14:textId="77777777" w:rsidR="00364163" w:rsidRPr="004E475A" w:rsidRDefault="00364163" w:rsidP="008176CD">
            <w:pPr>
              <w:keepNext/>
            </w:pPr>
            <w:r w:rsidRPr="00E0719E">
              <w:t>.43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4" w:type="dxa"/>
            <w:shd w:val="clear" w:color="auto" w:fill="auto"/>
            <w:noWrap/>
          </w:tcPr>
          <w:p w14:paraId="6B683FB6" w14:textId="77777777" w:rsidR="00364163" w:rsidRPr="004E475A" w:rsidRDefault="00364163" w:rsidP="008176CD">
            <w:pPr>
              <w:keepNext/>
            </w:pPr>
            <w:r w:rsidRPr="00E0719E">
              <w:t>-.31</w:t>
            </w:r>
            <w:r w:rsidRPr="00BE1255">
              <w:rPr>
                <w:vertAlign w:val="superscript"/>
              </w:rPr>
              <w:t>*</w:t>
            </w:r>
          </w:p>
        </w:tc>
        <w:tc>
          <w:tcPr>
            <w:tcW w:w="864" w:type="dxa"/>
            <w:shd w:val="clear" w:color="auto" w:fill="auto"/>
          </w:tcPr>
          <w:p w14:paraId="19611A1D" w14:textId="77777777" w:rsidR="00364163" w:rsidRPr="004E475A" w:rsidRDefault="00364163" w:rsidP="008176CD">
            <w:pPr>
              <w:keepNext/>
            </w:pPr>
            <w:r w:rsidRPr="00E0719E">
              <w:t>-</w:t>
            </w:r>
          </w:p>
        </w:tc>
        <w:tc>
          <w:tcPr>
            <w:tcW w:w="864" w:type="dxa"/>
            <w:shd w:val="clear" w:color="auto" w:fill="auto"/>
            <w:noWrap/>
          </w:tcPr>
          <w:p w14:paraId="3D337AB7" w14:textId="77777777" w:rsidR="00364163" w:rsidRPr="004E475A" w:rsidRDefault="00364163" w:rsidP="008176CD">
            <w:pPr>
              <w:keepNext/>
            </w:pPr>
          </w:p>
        </w:tc>
        <w:tc>
          <w:tcPr>
            <w:tcW w:w="864" w:type="dxa"/>
            <w:shd w:val="clear" w:color="auto" w:fill="auto"/>
            <w:noWrap/>
          </w:tcPr>
          <w:p w14:paraId="7AF79073" w14:textId="77777777" w:rsidR="00364163" w:rsidRPr="004E475A" w:rsidRDefault="00364163" w:rsidP="008176CD">
            <w:pPr>
              <w:keepNext/>
            </w:pPr>
          </w:p>
        </w:tc>
      </w:tr>
      <w:tr w:rsidR="00364163" w:rsidRPr="00A22076" w14:paraId="64C3FE9F" w14:textId="77777777" w:rsidTr="00364163">
        <w:trPr>
          <w:trHeight w:val="288"/>
        </w:trPr>
        <w:tc>
          <w:tcPr>
            <w:tcW w:w="3505" w:type="dxa"/>
            <w:shd w:val="clear" w:color="auto" w:fill="auto"/>
            <w:vAlign w:val="center"/>
            <w:hideMark/>
          </w:tcPr>
          <w:p w14:paraId="31FC40D0" w14:textId="77777777" w:rsidR="00364163" w:rsidRPr="004E475A" w:rsidRDefault="00364163" w:rsidP="008176CD">
            <w:pPr>
              <w:pStyle w:val="ListParagraph"/>
              <w:keepNext/>
              <w:widowControl/>
              <w:numPr>
                <w:ilvl w:val="0"/>
                <w:numId w:val="2"/>
              </w:numPr>
              <w:autoSpaceDE/>
              <w:autoSpaceDN/>
              <w:adjustRightInd/>
            </w:pPr>
            <w:r w:rsidRPr="004E475A">
              <w:t>Empathy: Emotional distress</w:t>
            </w:r>
          </w:p>
        </w:tc>
        <w:tc>
          <w:tcPr>
            <w:tcW w:w="864" w:type="dxa"/>
            <w:shd w:val="clear" w:color="auto" w:fill="auto"/>
            <w:noWrap/>
          </w:tcPr>
          <w:p w14:paraId="354F3FC8" w14:textId="77777777" w:rsidR="00364163" w:rsidRPr="004E475A" w:rsidRDefault="00364163" w:rsidP="008176CD">
            <w:pPr>
              <w:keepNext/>
            </w:pPr>
            <w:r w:rsidRPr="00E0719E">
              <w:t>.22</w:t>
            </w:r>
          </w:p>
        </w:tc>
        <w:tc>
          <w:tcPr>
            <w:tcW w:w="864" w:type="dxa"/>
            <w:shd w:val="clear" w:color="auto" w:fill="auto"/>
            <w:noWrap/>
          </w:tcPr>
          <w:p w14:paraId="3C4EBBCA" w14:textId="77777777" w:rsidR="00364163" w:rsidRPr="004E475A" w:rsidRDefault="00364163" w:rsidP="008176CD">
            <w:pPr>
              <w:keepNext/>
            </w:pPr>
            <w:r w:rsidRPr="00E0719E">
              <w:t>-.19</w:t>
            </w:r>
          </w:p>
        </w:tc>
        <w:tc>
          <w:tcPr>
            <w:tcW w:w="864" w:type="dxa"/>
            <w:shd w:val="clear" w:color="auto" w:fill="auto"/>
            <w:noWrap/>
          </w:tcPr>
          <w:p w14:paraId="33870FF2" w14:textId="77777777" w:rsidR="00364163" w:rsidRPr="004E475A" w:rsidRDefault="00364163" w:rsidP="008176CD">
            <w:pPr>
              <w:keepNext/>
            </w:pPr>
            <w:r w:rsidRPr="00E0719E">
              <w:t>.29</w:t>
            </w:r>
            <w:r w:rsidRPr="00BE1255">
              <w:rPr>
                <w:vertAlign w:val="superscript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</w:tcPr>
          <w:p w14:paraId="5F7B8F67" w14:textId="77777777" w:rsidR="00364163" w:rsidRPr="004E475A" w:rsidRDefault="00364163" w:rsidP="008176CD">
            <w:pPr>
              <w:keepNext/>
            </w:pPr>
            <w:r w:rsidRPr="00E0719E">
              <w:t>-.22</w:t>
            </w:r>
          </w:p>
        </w:tc>
        <w:tc>
          <w:tcPr>
            <w:tcW w:w="864" w:type="dxa"/>
            <w:shd w:val="clear" w:color="auto" w:fill="auto"/>
          </w:tcPr>
          <w:p w14:paraId="2239501D" w14:textId="77777777" w:rsidR="00364163" w:rsidRPr="004E475A" w:rsidRDefault="00364163" w:rsidP="008176CD">
            <w:pPr>
              <w:keepNext/>
            </w:pPr>
            <w:r w:rsidRPr="00E0719E">
              <w:t>.10</w:t>
            </w:r>
          </w:p>
        </w:tc>
        <w:tc>
          <w:tcPr>
            <w:tcW w:w="864" w:type="dxa"/>
            <w:shd w:val="clear" w:color="auto" w:fill="auto"/>
            <w:noWrap/>
          </w:tcPr>
          <w:p w14:paraId="0BC33F61" w14:textId="77777777" w:rsidR="00364163" w:rsidRPr="004E475A" w:rsidRDefault="00364163" w:rsidP="008176CD">
            <w:pPr>
              <w:keepNext/>
            </w:pPr>
            <w:r w:rsidRPr="00E0719E">
              <w:t>-</w:t>
            </w:r>
          </w:p>
        </w:tc>
        <w:tc>
          <w:tcPr>
            <w:tcW w:w="864" w:type="dxa"/>
            <w:shd w:val="clear" w:color="auto" w:fill="auto"/>
            <w:noWrap/>
          </w:tcPr>
          <w:p w14:paraId="5C6333B8" w14:textId="77777777" w:rsidR="00364163" w:rsidRPr="004E475A" w:rsidRDefault="00364163" w:rsidP="008176CD">
            <w:pPr>
              <w:keepNext/>
            </w:pPr>
          </w:p>
        </w:tc>
      </w:tr>
      <w:tr w:rsidR="00364163" w:rsidRPr="00A22076" w14:paraId="60A19646" w14:textId="77777777" w:rsidTr="00364163">
        <w:trPr>
          <w:trHeight w:val="288"/>
        </w:trPr>
        <w:tc>
          <w:tcPr>
            <w:tcW w:w="3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BFF5D" w14:textId="388B9B38" w:rsidR="00364163" w:rsidRPr="004E475A" w:rsidRDefault="00364163" w:rsidP="008176CD">
            <w:pPr>
              <w:pStyle w:val="ListParagraph"/>
              <w:keepNext/>
              <w:widowControl/>
              <w:numPr>
                <w:ilvl w:val="0"/>
                <w:numId w:val="2"/>
              </w:numPr>
              <w:autoSpaceDE/>
              <w:autoSpaceDN/>
              <w:adjustRightInd/>
            </w:pPr>
            <w:r w:rsidRPr="004E475A">
              <w:t xml:space="preserve">Empathy: Positive </w:t>
            </w:r>
            <w:r w:rsidR="00371A44">
              <w:t>event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507850" w14:textId="77777777" w:rsidR="00364163" w:rsidRPr="004E475A" w:rsidRDefault="00364163" w:rsidP="008176CD">
            <w:pPr>
              <w:keepNext/>
            </w:pPr>
            <w:r w:rsidRPr="00E0719E">
              <w:t>.31</w:t>
            </w:r>
            <w:r w:rsidRPr="00BE1255">
              <w:rPr>
                <w:vertAlign w:val="superscript"/>
              </w:rPr>
              <w:t>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24739F" w14:textId="77777777" w:rsidR="00364163" w:rsidRPr="004E475A" w:rsidRDefault="00364163" w:rsidP="008176CD">
            <w:pPr>
              <w:keepNext/>
            </w:pPr>
            <w:r w:rsidRPr="00E0719E">
              <w:t>-.35</w:t>
            </w:r>
            <w:r w:rsidRPr="00BE1255">
              <w:rPr>
                <w:vertAlign w:val="superscript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747D71" w14:textId="77777777" w:rsidR="00364163" w:rsidRPr="004E475A" w:rsidRDefault="00364163" w:rsidP="008176CD">
            <w:pPr>
              <w:keepNext/>
            </w:pPr>
            <w:r w:rsidRPr="00E0719E">
              <w:t>.27</w:t>
            </w:r>
            <w:r w:rsidRPr="00BE1255">
              <w:rPr>
                <w:vertAlign w:val="superscript"/>
              </w:rPr>
              <w:t>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FD3A5B" w14:textId="77777777" w:rsidR="00364163" w:rsidRPr="004E475A" w:rsidRDefault="00364163" w:rsidP="008176CD">
            <w:pPr>
              <w:keepNext/>
            </w:pPr>
            <w:r w:rsidRPr="00E0719E">
              <w:t>-.2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14:paraId="78B49AE2" w14:textId="77777777" w:rsidR="00364163" w:rsidRPr="004E475A" w:rsidRDefault="00364163" w:rsidP="008176CD">
            <w:pPr>
              <w:keepNext/>
            </w:pPr>
            <w:r w:rsidRPr="00E0719E">
              <w:t>.43</w:t>
            </w:r>
            <w:r w:rsidRPr="00BE1255">
              <w:rPr>
                <w:vertAlign w:val="superscript"/>
              </w:rPr>
              <w:t>**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A6CA89" w14:textId="77777777" w:rsidR="00364163" w:rsidRPr="004E475A" w:rsidRDefault="00364163" w:rsidP="008176CD">
            <w:pPr>
              <w:keepNext/>
            </w:pPr>
            <w:r w:rsidRPr="00E0719E">
              <w:t>.2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B4BC1D" w14:textId="77777777" w:rsidR="00364163" w:rsidRPr="004E475A" w:rsidRDefault="00364163" w:rsidP="008176CD">
            <w:pPr>
              <w:keepNext/>
            </w:pPr>
            <w:r w:rsidRPr="00E0719E">
              <w:t>-</w:t>
            </w:r>
          </w:p>
        </w:tc>
      </w:tr>
      <w:tr w:rsidR="00364163" w:rsidRPr="00A22076" w14:paraId="44DA77D9" w14:textId="77777777" w:rsidTr="00364163">
        <w:trPr>
          <w:trHeight w:val="288"/>
        </w:trPr>
        <w:tc>
          <w:tcPr>
            <w:tcW w:w="35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0EF171" w14:textId="77777777" w:rsidR="00364163" w:rsidRPr="004E475A" w:rsidRDefault="00364163" w:rsidP="008176CD">
            <w:pPr>
              <w:keepNext/>
              <w:jc w:val="right"/>
              <w:rPr>
                <w:rStyle w:val="TableChar"/>
              </w:rPr>
            </w:pPr>
            <w:r w:rsidRPr="004E475A">
              <w:rPr>
                <w:rStyle w:val="TableChar"/>
              </w:rPr>
              <w:t>M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51591E" w14:textId="77777777" w:rsidR="00364163" w:rsidRPr="004E475A" w:rsidRDefault="00364163" w:rsidP="008176CD">
            <w:pPr>
              <w:keepNext/>
            </w:pPr>
            <w:r w:rsidRPr="00895C89">
              <w:t>6.63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5D477F1" w14:textId="77777777" w:rsidR="00364163" w:rsidRPr="004E475A" w:rsidRDefault="00364163" w:rsidP="008176CD">
            <w:pPr>
              <w:keepNext/>
            </w:pPr>
            <w:r w:rsidRPr="00895C89">
              <w:t>6.4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0A1A31" w14:textId="77777777" w:rsidR="00364163" w:rsidRPr="004E475A" w:rsidRDefault="00364163" w:rsidP="008176CD">
            <w:pPr>
              <w:keepNext/>
            </w:pPr>
            <w:r w:rsidRPr="00895C89">
              <w:t>7.3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9B98C3" w14:textId="77777777" w:rsidR="00364163" w:rsidRPr="004E475A" w:rsidRDefault="00364163" w:rsidP="008176CD">
            <w:pPr>
              <w:keepNext/>
            </w:pPr>
            <w:r w:rsidRPr="00895C89">
              <w:t>1.7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6D4072FD" w14:textId="77777777" w:rsidR="00364163" w:rsidRPr="004E475A" w:rsidRDefault="00364163" w:rsidP="008176CD">
            <w:pPr>
              <w:keepNext/>
            </w:pPr>
            <w:r w:rsidRPr="00112A44">
              <w:t>6.35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C884161" w14:textId="77777777" w:rsidR="00364163" w:rsidRPr="004E475A" w:rsidRDefault="00364163" w:rsidP="008176CD">
            <w:pPr>
              <w:keepNext/>
            </w:pPr>
            <w:r w:rsidRPr="00112A44">
              <w:t>6.95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2410E9C" w14:textId="77777777" w:rsidR="00364163" w:rsidRPr="004E475A" w:rsidRDefault="00364163" w:rsidP="008176CD">
            <w:pPr>
              <w:keepNext/>
            </w:pPr>
            <w:r w:rsidRPr="00112A44">
              <w:t>6.66</w:t>
            </w:r>
          </w:p>
        </w:tc>
      </w:tr>
      <w:tr w:rsidR="00364163" w:rsidRPr="00A22076" w14:paraId="71C4B140" w14:textId="77777777" w:rsidTr="00364163">
        <w:trPr>
          <w:trHeight w:val="288"/>
        </w:trPr>
        <w:tc>
          <w:tcPr>
            <w:tcW w:w="350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349F5E" w14:textId="77777777" w:rsidR="00364163" w:rsidRPr="004E475A" w:rsidRDefault="00364163" w:rsidP="008176CD">
            <w:pPr>
              <w:keepNext/>
              <w:jc w:val="right"/>
              <w:rPr>
                <w:rStyle w:val="TableChar"/>
              </w:rPr>
            </w:pPr>
            <w:r w:rsidRPr="004E475A">
              <w:rPr>
                <w:rStyle w:val="TableChar"/>
              </w:rPr>
              <w:t>SD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</w:tcPr>
          <w:p w14:paraId="59D2A354" w14:textId="77777777" w:rsidR="00364163" w:rsidRPr="004E475A" w:rsidRDefault="00364163" w:rsidP="008176CD">
            <w:pPr>
              <w:keepNext/>
            </w:pPr>
            <w:r w:rsidRPr="00895C89">
              <w:t>0.96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</w:tcPr>
          <w:p w14:paraId="00D0A09E" w14:textId="77777777" w:rsidR="00364163" w:rsidRPr="004E475A" w:rsidRDefault="00364163" w:rsidP="008176CD">
            <w:pPr>
              <w:keepNext/>
            </w:pPr>
            <w:r w:rsidRPr="00895C89">
              <w:t>0.93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</w:tcPr>
          <w:p w14:paraId="5EAE6B5E" w14:textId="77777777" w:rsidR="00364163" w:rsidRPr="004E475A" w:rsidRDefault="00364163" w:rsidP="008176CD">
            <w:pPr>
              <w:keepNext/>
            </w:pPr>
            <w:r w:rsidRPr="00895C89">
              <w:t>0.89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</w:tcPr>
          <w:p w14:paraId="6459E82A" w14:textId="77777777" w:rsidR="00364163" w:rsidRPr="004E475A" w:rsidRDefault="00364163" w:rsidP="008176CD">
            <w:pPr>
              <w:keepNext/>
            </w:pPr>
            <w:r w:rsidRPr="00895C89">
              <w:t>0.90</w:t>
            </w:r>
          </w:p>
        </w:tc>
        <w:tc>
          <w:tcPr>
            <w:tcW w:w="864" w:type="dxa"/>
            <w:tcBorders>
              <w:top w:val="nil"/>
            </w:tcBorders>
          </w:tcPr>
          <w:p w14:paraId="682C7197" w14:textId="77777777" w:rsidR="00364163" w:rsidRPr="004E475A" w:rsidRDefault="00364163" w:rsidP="008176CD">
            <w:pPr>
              <w:keepNext/>
            </w:pPr>
            <w:r w:rsidRPr="00112A44">
              <w:t>0.91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</w:tcPr>
          <w:p w14:paraId="0C0EA1FF" w14:textId="77777777" w:rsidR="00364163" w:rsidRPr="004E475A" w:rsidRDefault="00364163" w:rsidP="008176CD">
            <w:pPr>
              <w:keepNext/>
            </w:pPr>
            <w:r w:rsidRPr="00112A44">
              <w:t>0.70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</w:tcPr>
          <w:p w14:paraId="28697BF2" w14:textId="77777777" w:rsidR="00364163" w:rsidRPr="004E475A" w:rsidRDefault="00364163" w:rsidP="008176CD">
            <w:pPr>
              <w:keepNext/>
            </w:pPr>
            <w:r w:rsidRPr="00112A44">
              <w:t>0.57</w:t>
            </w:r>
          </w:p>
        </w:tc>
      </w:tr>
    </w:tbl>
    <w:p w14:paraId="77BD88E9" w14:textId="7FA1BA0D" w:rsidR="00180785" w:rsidRDefault="005C49E0" w:rsidP="005C49E0">
      <w:pPr>
        <w:widowControl/>
        <w:autoSpaceDE/>
        <w:autoSpaceDN/>
        <w:adjustRightInd/>
        <w:spacing w:before="120"/>
      </w:pPr>
      <w:r w:rsidRPr="005C49E0">
        <w:rPr>
          <w:rFonts w:eastAsia="Calibri"/>
          <w:i/>
          <w:iCs/>
        </w:rPr>
        <w:t>Note</w:t>
      </w:r>
      <w:r w:rsidRPr="005C49E0">
        <w:rPr>
          <w:rFonts w:eastAsia="Calibri"/>
        </w:rPr>
        <w:t xml:space="preserve">. Empathy ratings </w:t>
      </w:r>
      <w:r w:rsidR="00180785" w:rsidRPr="00396777">
        <w:t xml:space="preserve">reflect scores for Black African target individuals in </w:t>
      </w:r>
      <w:r w:rsidR="002713BC">
        <w:t xml:space="preserve">the </w:t>
      </w:r>
      <w:r w:rsidR="00180785" w:rsidRPr="00396777">
        <w:t xml:space="preserve">Leopards team. </w:t>
      </w:r>
    </w:p>
    <w:p w14:paraId="3D3A39D2" w14:textId="77777777" w:rsidR="00180785" w:rsidRDefault="00180785" w:rsidP="005C49E0">
      <w:pPr>
        <w:widowControl/>
        <w:autoSpaceDE/>
        <w:autoSpaceDN/>
        <w:adjustRightInd/>
      </w:pPr>
      <w:r w:rsidRPr="00396777">
        <w:t xml:space="preserve">IMS= Internal Motivation Scale, EMS = External Motivation Scale. </w:t>
      </w:r>
    </w:p>
    <w:p w14:paraId="4591A8C5" w14:textId="5CE91CFB" w:rsidR="006D7F81" w:rsidRDefault="00180785" w:rsidP="001E1457">
      <w:pPr>
        <w:widowControl/>
        <w:autoSpaceDE/>
        <w:autoSpaceDN/>
        <w:adjustRightInd/>
        <w:spacing w:after="200"/>
      </w:pPr>
      <w:r w:rsidRPr="00396777">
        <w:t>*</w:t>
      </w:r>
      <w:r w:rsidRPr="00F65DEE">
        <w:rPr>
          <w:i/>
          <w:iCs/>
        </w:rPr>
        <w:t xml:space="preserve">p </w:t>
      </w:r>
      <w:r w:rsidRPr="00396777">
        <w:t>&lt; .05. **</w:t>
      </w:r>
      <w:r w:rsidRPr="00F65DEE">
        <w:rPr>
          <w:i/>
          <w:iCs/>
        </w:rPr>
        <w:t xml:space="preserve">p </w:t>
      </w:r>
      <w:r w:rsidRPr="00396777">
        <w:t>&lt; .01. ***</w:t>
      </w:r>
      <w:r w:rsidRPr="00F65DEE">
        <w:rPr>
          <w:i/>
          <w:iCs/>
        </w:rPr>
        <w:t>p</w:t>
      </w:r>
      <w:r w:rsidRPr="00396777">
        <w:t xml:space="preserve"> &lt; .00</w:t>
      </w:r>
      <w:r w:rsidR="001E1457">
        <w:t>1</w:t>
      </w:r>
    </w:p>
    <w:sectPr w:rsidR="006D7F81" w:rsidSect="006D7F8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BAF79" w14:textId="77777777" w:rsidR="00053B2B" w:rsidRDefault="00053B2B" w:rsidP="00CE209B">
      <w:r>
        <w:separator/>
      </w:r>
    </w:p>
  </w:endnote>
  <w:endnote w:type="continuationSeparator" w:id="0">
    <w:p w14:paraId="6735050C" w14:textId="77777777" w:rsidR="00053B2B" w:rsidRDefault="00053B2B" w:rsidP="00CE2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E9DB9A" w14:textId="5D449A9E" w:rsidR="00CE209B" w:rsidRDefault="00CE209B">
    <w:pPr>
      <w:pStyle w:val="Footer"/>
      <w:jc w:val="center"/>
    </w:pPr>
  </w:p>
  <w:p w14:paraId="1016D725" w14:textId="77777777" w:rsidR="00CE209B" w:rsidRDefault="00CE20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7097C9" w14:textId="77777777" w:rsidR="00053B2B" w:rsidRDefault="00053B2B" w:rsidP="00CE209B">
      <w:r>
        <w:separator/>
      </w:r>
    </w:p>
  </w:footnote>
  <w:footnote w:type="continuationSeparator" w:id="0">
    <w:p w14:paraId="29BDE4A4" w14:textId="77777777" w:rsidR="00053B2B" w:rsidRDefault="00053B2B" w:rsidP="00CE20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94BE5"/>
    <w:multiLevelType w:val="hybridMultilevel"/>
    <w:tmpl w:val="AA7A80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556EDA"/>
    <w:multiLevelType w:val="hybridMultilevel"/>
    <w:tmpl w:val="FB0EF80C"/>
    <w:lvl w:ilvl="0" w:tplc="CBB2F3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E460D7"/>
    <w:multiLevelType w:val="hybridMultilevel"/>
    <w:tmpl w:val="0FAE0D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098"/>
    <w:rsid w:val="00001F22"/>
    <w:rsid w:val="000378CB"/>
    <w:rsid w:val="000460F6"/>
    <w:rsid w:val="00053B2B"/>
    <w:rsid w:val="0008311E"/>
    <w:rsid w:val="0009732A"/>
    <w:rsid w:val="000A63A6"/>
    <w:rsid w:val="00113EB8"/>
    <w:rsid w:val="001408D6"/>
    <w:rsid w:val="00173DAC"/>
    <w:rsid w:val="00180785"/>
    <w:rsid w:val="001C348A"/>
    <w:rsid w:val="001E1457"/>
    <w:rsid w:val="00241D8A"/>
    <w:rsid w:val="002713BC"/>
    <w:rsid w:val="002D763D"/>
    <w:rsid w:val="00350D57"/>
    <w:rsid w:val="00364163"/>
    <w:rsid w:val="00371A44"/>
    <w:rsid w:val="003E1E2C"/>
    <w:rsid w:val="003F5495"/>
    <w:rsid w:val="00416332"/>
    <w:rsid w:val="00424A40"/>
    <w:rsid w:val="00527659"/>
    <w:rsid w:val="00557139"/>
    <w:rsid w:val="00576402"/>
    <w:rsid w:val="00595E6C"/>
    <w:rsid w:val="005C1A57"/>
    <w:rsid w:val="005C49E0"/>
    <w:rsid w:val="005D198C"/>
    <w:rsid w:val="005E3C32"/>
    <w:rsid w:val="0062362C"/>
    <w:rsid w:val="006725A5"/>
    <w:rsid w:val="006B5098"/>
    <w:rsid w:val="006D7F81"/>
    <w:rsid w:val="0072638D"/>
    <w:rsid w:val="00732129"/>
    <w:rsid w:val="00802108"/>
    <w:rsid w:val="00831F97"/>
    <w:rsid w:val="008A030F"/>
    <w:rsid w:val="008B231B"/>
    <w:rsid w:val="00903250"/>
    <w:rsid w:val="009330B7"/>
    <w:rsid w:val="00A66E96"/>
    <w:rsid w:val="00B55954"/>
    <w:rsid w:val="00B55E32"/>
    <w:rsid w:val="00BC1F7B"/>
    <w:rsid w:val="00BF4EF6"/>
    <w:rsid w:val="00C129D6"/>
    <w:rsid w:val="00CE209B"/>
    <w:rsid w:val="00D03AFD"/>
    <w:rsid w:val="00D03FA1"/>
    <w:rsid w:val="00D21698"/>
    <w:rsid w:val="00D809B8"/>
    <w:rsid w:val="00DF64CA"/>
    <w:rsid w:val="00E5292F"/>
    <w:rsid w:val="00E826D4"/>
    <w:rsid w:val="00F50D3B"/>
    <w:rsid w:val="00F51A51"/>
    <w:rsid w:val="00F65DEE"/>
    <w:rsid w:val="00F8110F"/>
    <w:rsid w:val="00FC2FA6"/>
    <w:rsid w:val="00FE66CE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5A6A3F9"/>
  <w15:chartTrackingRefBased/>
  <w15:docId w15:val="{321F0A39-4F58-458E-879F-98420AD16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09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163"/>
    <w:pPr>
      <w:keepNext/>
      <w:keepLines/>
      <w:widowControl/>
      <w:autoSpaceDE/>
      <w:autoSpaceDN/>
      <w:adjustRightInd/>
      <w:spacing w:after="240" w:line="360" w:lineRule="auto"/>
      <w:jc w:val="center"/>
      <w:outlineLvl w:val="0"/>
    </w:pPr>
    <w:rPr>
      <w:rFonts w:eastAsiaTheme="majorEastAsia"/>
      <w:b/>
      <w:sz w:val="36"/>
      <w:szCs w:val="32"/>
      <w:lang w:eastAsia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11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001F22"/>
    <w:pPr>
      <w:keepNext/>
      <w:pBdr>
        <w:top w:val="single" w:sz="4" w:space="1" w:color="auto"/>
        <w:bottom w:val="single" w:sz="4" w:space="1" w:color="auto"/>
      </w:pBdr>
      <w:spacing w:line="360" w:lineRule="auto"/>
    </w:pPr>
    <w:rPr>
      <w:rFonts w:eastAsia="Calibri"/>
      <w:i/>
      <w:iCs/>
    </w:rPr>
  </w:style>
  <w:style w:type="character" w:customStyle="1" w:styleId="TableChar">
    <w:name w:val="Table Char"/>
    <w:basedOn w:val="DefaultParagraphFont"/>
    <w:link w:val="Table"/>
    <w:rsid w:val="00001F22"/>
    <w:rPr>
      <w:rFonts w:ascii="Times New Roman" w:eastAsia="Calibri" w:hAnsi="Times New Roman"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64163"/>
    <w:rPr>
      <w:rFonts w:ascii="Times New Roman" w:eastAsiaTheme="majorEastAsia" w:hAnsi="Times New Roman" w:cs="Times New Roman"/>
      <w:b/>
      <w:sz w:val="36"/>
      <w:szCs w:val="32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08311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6B509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B5098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5098"/>
    <w:rPr>
      <w:rFonts w:ascii="Times New Roman" w:eastAsia="Times New Roman" w:hAnsi="Times New Roman" w:cs="Times New Roman"/>
      <w:noProof/>
      <w:sz w:val="24"/>
      <w:szCs w:val="24"/>
    </w:rPr>
  </w:style>
  <w:style w:type="paragraph" w:styleId="Title">
    <w:name w:val="Title"/>
    <w:basedOn w:val="Heading1"/>
    <w:link w:val="TitleChar"/>
    <w:qFormat/>
    <w:rsid w:val="00364163"/>
    <w:rPr>
      <w:lang w:val="en-GB"/>
    </w:rPr>
  </w:style>
  <w:style w:type="character" w:customStyle="1" w:styleId="TitleChar">
    <w:name w:val="Title Char"/>
    <w:basedOn w:val="DefaultParagraphFont"/>
    <w:link w:val="Title"/>
    <w:rsid w:val="00364163"/>
    <w:rPr>
      <w:rFonts w:ascii="Times New Roman" w:eastAsiaTheme="majorEastAsia" w:hAnsi="Times New Roman" w:cstheme="majorBidi"/>
      <w:b/>
      <w:sz w:val="36"/>
      <w:szCs w:val="32"/>
      <w:lang w:val="en-GB" w:eastAsia="en-ZA"/>
    </w:rPr>
  </w:style>
  <w:style w:type="paragraph" w:styleId="Header">
    <w:name w:val="header"/>
    <w:basedOn w:val="Normal"/>
    <w:link w:val="HeaderChar"/>
    <w:uiPriority w:val="99"/>
    <w:unhideWhenUsed/>
    <w:rsid w:val="00CE20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09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E20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09B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3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D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DA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D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5E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D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DE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5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ist</dc:creator>
  <cp:keywords/>
  <dc:description/>
  <cp:lastModifiedBy>Charl Cilliers</cp:lastModifiedBy>
  <cp:revision>5</cp:revision>
  <dcterms:created xsi:type="dcterms:W3CDTF">2023-01-31T13:57:00Z</dcterms:created>
  <dcterms:modified xsi:type="dcterms:W3CDTF">2023-01-3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b4c31b827c8fa62daa20575d57ace61a7486a99e5e04505ba981cc3ef7a013</vt:lpwstr>
  </property>
</Properties>
</file>